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80" w:type="dxa"/>
        <w:tblLook w:val="04A0" w:firstRow="1" w:lastRow="0" w:firstColumn="1" w:lastColumn="0" w:noHBand="0" w:noVBand="1"/>
      </w:tblPr>
      <w:tblGrid>
        <w:gridCol w:w="2700"/>
        <w:gridCol w:w="1440"/>
        <w:gridCol w:w="1440"/>
      </w:tblGrid>
      <w:tr w:rsidR="009E09A6" w:rsidRPr="009E09A6" w14:paraId="23706738" w14:textId="77777777" w:rsidTr="009E09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8500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Meas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3999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E09A6">
              <w:rPr>
                <w:rFonts w:ascii="Arial" w:eastAsia="Times New Roman" w:hAnsi="Arial" w:cs="Arial"/>
                <w:i/>
                <w:iCs/>
                <w:color w:val="000000"/>
              </w:rPr>
              <w:t>Htt</w:t>
            </w:r>
            <w:r w:rsidRPr="009E09A6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/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924D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E09A6">
              <w:rPr>
                <w:rFonts w:ascii="Arial" w:eastAsia="Times New Roman" w:hAnsi="Arial" w:cs="Arial"/>
                <w:i/>
                <w:iCs/>
                <w:color w:val="000000"/>
              </w:rPr>
              <w:t>Htt</w:t>
            </w:r>
            <w:r w:rsidRPr="009E09A6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LKO/LKO</w:t>
            </w:r>
          </w:p>
        </w:tc>
      </w:tr>
      <w:tr w:rsidR="009E09A6" w:rsidRPr="009E09A6" w14:paraId="26029D0A" w14:textId="77777777" w:rsidTr="009E09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4A19E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Lipid accum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EECF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4ED1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E09A6" w:rsidRPr="009E09A6" w14:paraId="1514A64F" w14:textId="77777777" w:rsidTr="009E09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F5EE0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Hepatocyte swel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93D5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5820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E09A6" w:rsidRPr="009E09A6" w14:paraId="42070364" w14:textId="77777777" w:rsidTr="009E09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CE0A4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Fibr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D968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EDA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E09A6" w:rsidRPr="009E09A6" w14:paraId="770F2068" w14:textId="77777777" w:rsidTr="009E09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9F722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Necr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AB17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8618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E09A6" w:rsidRPr="009E09A6" w14:paraId="1DE5BDB5" w14:textId="77777777" w:rsidTr="009E09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B1FE2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Immune cell infilt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DC5F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F5FC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E09A6" w:rsidRPr="009E09A6" w14:paraId="07506B0B" w14:textId="77777777" w:rsidTr="009E09A6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B97A8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Total 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C5C5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0A2E" w14:textId="77777777" w:rsidR="009E09A6" w:rsidRPr="009E09A6" w:rsidRDefault="009E09A6" w:rsidP="009E09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09A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44AF330A" w14:textId="05B91BA5" w:rsidR="00713915" w:rsidRDefault="00713915"/>
    <w:p w14:paraId="29662D35" w14:textId="0280BEB3" w:rsidR="009E09A6" w:rsidRDefault="009E09A6">
      <w:r>
        <w:t>Table S4. Median liver pathology scores. Scores: 0 = absent, 1 = mild, 2 = moderate, 3 = severe.</w:t>
      </w:r>
    </w:p>
    <w:sectPr w:rsidR="009E0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447"/>
    <w:rsid w:val="00456447"/>
    <w:rsid w:val="00713915"/>
    <w:rsid w:val="009E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740CA"/>
  <w15:chartTrackingRefBased/>
  <w15:docId w15:val="{37846B2F-4226-41D7-9345-2857CEEC9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8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ragg</dc:creator>
  <cp:keywords/>
  <dc:description/>
  <cp:lastModifiedBy>Robert Bragg</cp:lastModifiedBy>
  <cp:revision>2</cp:revision>
  <dcterms:created xsi:type="dcterms:W3CDTF">2023-03-17T17:09:00Z</dcterms:created>
  <dcterms:modified xsi:type="dcterms:W3CDTF">2023-03-17T17:11:00Z</dcterms:modified>
</cp:coreProperties>
</file>